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CF5" w:rsidRDefault="00865CF5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GoBack"/>
      <w:bookmarkEnd w:id="0"/>
    </w:p>
    <w:p w:rsidR="00865CF5" w:rsidRDefault="00036753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b/>
          <w:bCs/>
          <w:sz w:val="18"/>
          <w:szCs w:val="18"/>
        </w:rPr>
        <w:t>Supplementary T</w:t>
      </w:r>
      <w:r>
        <w:rPr>
          <w:rFonts w:ascii="Times New Roman" w:hAnsi="Times New Roman" w:cs="Times New Roman"/>
          <w:b/>
          <w:bCs/>
          <w:sz w:val="18"/>
          <w:szCs w:val="18"/>
        </w:rPr>
        <w:t>able 1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Latent Class Growth Mixture models results.</w:t>
      </w:r>
    </w:p>
    <w:tbl>
      <w:tblPr>
        <w:tblpPr w:leftFromText="180" w:rightFromText="180" w:vertAnchor="text" w:horzAnchor="margin" w:tblpY="47"/>
        <w:tblOverlap w:val="never"/>
        <w:tblW w:w="528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1273"/>
        <w:gridCol w:w="1422"/>
        <w:gridCol w:w="1132"/>
        <w:gridCol w:w="3261"/>
        <w:gridCol w:w="2836"/>
        <w:gridCol w:w="3380"/>
      </w:tblGrid>
      <w:tr w:rsidR="00865CF5">
        <w:trPr>
          <w:trHeight w:val="277"/>
          <w:tblHeader/>
        </w:trPr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b. Latent classes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olynomial</w:t>
            </w:r>
          </w:p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degree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og-Likelihood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BIC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% Participants per class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Mean posterior probabilities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osterior probabilities &gt; 0.7 (%)</w:t>
            </w:r>
          </w:p>
        </w:tc>
      </w:tr>
      <w:tr w:rsidR="00865CF5">
        <w:trPr>
          <w:trHeight w:val="277"/>
          <w:tblHeader/>
        </w:trPr>
        <w:tc>
          <w:tcPr>
            <w:tcW w:w="557" w:type="pct"/>
            <w:tcBorders>
              <w:top w:val="single" w:sz="4" w:space="0" w:color="auto"/>
            </w:tcBorders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ubic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610271.8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10320.8</w:t>
            </w:r>
          </w:p>
        </w:tc>
        <w:tc>
          <w:tcPr>
            <w:tcW w:w="1089" w:type="pct"/>
            <w:tcBorders>
              <w:top w:val="single" w:sz="4" w:space="0" w:color="auto"/>
            </w:tcBorders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2.68/47.32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5/0.95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4.22/93.45</w:t>
            </w:r>
          </w:p>
        </w:tc>
      </w:tr>
      <w:tr w:rsidR="00865CF5">
        <w:trPr>
          <w:trHeight w:val="277"/>
          <w:tblHeader/>
        </w:trPr>
        <w:tc>
          <w:tcPr>
            <w:tcW w:w="557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425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ubic</w:t>
            </w:r>
          </w:p>
        </w:tc>
        <w:tc>
          <w:tcPr>
            <w:tcW w:w="475" w:type="pct"/>
            <w:vAlign w:val="center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603874.5</w:t>
            </w:r>
          </w:p>
        </w:tc>
        <w:tc>
          <w:tcPr>
            <w:tcW w:w="378" w:type="pct"/>
            <w:vAlign w:val="center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03948.6</w:t>
            </w:r>
          </w:p>
        </w:tc>
        <w:tc>
          <w:tcPr>
            <w:tcW w:w="1089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7.02/48.25/24.74</w:t>
            </w:r>
          </w:p>
        </w:tc>
        <w:tc>
          <w:tcPr>
            <w:tcW w:w="947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1/0.90/0.92</w:t>
            </w:r>
          </w:p>
        </w:tc>
        <w:tc>
          <w:tcPr>
            <w:tcW w:w="1129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9.02/88.12/89.68</w:t>
            </w:r>
          </w:p>
        </w:tc>
      </w:tr>
      <w:tr w:rsidR="00865CF5">
        <w:trPr>
          <w:trHeight w:val="277"/>
          <w:tblHeader/>
        </w:trPr>
        <w:tc>
          <w:tcPr>
            <w:tcW w:w="557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425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ubic</w:t>
            </w:r>
          </w:p>
        </w:tc>
        <w:tc>
          <w:tcPr>
            <w:tcW w:w="475" w:type="pct"/>
            <w:vAlign w:val="center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601561.6</w:t>
            </w:r>
          </w:p>
        </w:tc>
        <w:tc>
          <w:tcPr>
            <w:tcW w:w="378" w:type="pct"/>
            <w:vAlign w:val="center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01660.4</w:t>
            </w:r>
          </w:p>
        </w:tc>
        <w:tc>
          <w:tcPr>
            <w:tcW w:w="1089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6.93/26.90/22.72/23.44</w:t>
            </w:r>
          </w:p>
        </w:tc>
        <w:tc>
          <w:tcPr>
            <w:tcW w:w="947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1/0.80/0.79/0.91</w:t>
            </w:r>
          </w:p>
        </w:tc>
        <w:tc>
          <w:tcPr>
            <w:tcW w:w="1129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7.31/70.60/68.22/88.35</w:t>
            </w:r>
          </w:p>
        </w:tc>
      </w:tr>
      <w:tr w:rsidR="00865CF5">
        <w:trPr>
          <w:trHeight w:val="277"/>
          <w:tblHeader/>
        </w:trPr>
        <w:tc>
          <w:tcPr>
            <w:tcW w:w="557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425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ubic</w:t>
            </w:r>
          </w:p>
        </w:tc>
        <w:tc>
          <w:tcPr>
            <w:tcW w:w="475" w:type="pct"/>
            <w:vAlign w:val="center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599577.5</w:t>
            </w:r>
          </w:p>
        </w:tc>
        <w:tc>
          <w:tcPr>
            <w:tcW w:w="378" w:type="pct"/>
            <w:vAlign w:val="center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99701.0</w:t>
            </w:r>
          </w:p>
        </w:tc>
        <w:tc>
          <w:tcPr>
            <w:tcW w:w="1089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4.31/30.28/18.43/21.59/15.40</w:t>
            </w:r>
          </w:p>
        </w:tc>
        <w:tc>
          <w:tcPr>
            <w:tcW w:w="947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8/0.82/0.79/0.79/0.90</w:t>
            </w:r>
          </w:p>
        </w:tc>
        <w:tc>
          <w:tcPr>
            <w:tcW w:w="1129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3.65/74.72/67.13/67.70/85.23</w:t>
            </w:r>
          </w:p>
        </w:tc>
      </w:tr>
      <w:tr w:rsidR="00865CF5">
        <w:trPr>
          <w:trHeight w:val="277"/>
          <w:tblHeader/>
        </w:trPr>
        <w:tc>
          <w:tcPr>
            <w:tcW w:w="557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</w:p>
        </w:tc>
        <w:tc>
          <w:tcPr>
            <w:tcW w:w="425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ubic</w:t>
            </w:r>
          </w:p>
        </w:tc>
        <w:tc>
          <w:tcPr>
            <w:tcW w:w="475" w:type="pct"/>
            <w:vAlign w:val="center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98090.9</w:t>
            </w:r>
          </w:p>
        </w:tc>
        <w:tc>
          <w:tcPr>
            <w:tcW w:w="378" w:type="pct"/>
            <w:vAlign w:val="center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−</w:t>
            </w:r>
            <w:bookmarkStart w:id="1" w:name="_Hlk37517441"/>
            <w:r>
              <w:rPr>
                <w:rFonts w:ascii="Times New Roman" w:hAnsi="Times New Roman" w:cs="Times New Roman"/>
                <w:sz w:val="16"/>
                <w:szCs w:val="18"/>
              </w:rPr>
              <w:t>598239.2</w:t>
            </w:r>
            <w:bookmarkEnd w:id="1"/>
          </w:p>
        </w:tc>
        <w:tc>
          <w:tcPr>
            <w:tcW w:w="1089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7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/2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8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/16.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/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.13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/13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/2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4</w:t>
            </w:r>
          </w:p>
        </w:tc>
        <w:tc>
          <w:tcPr>
            <w:tcW w:w="947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.87/0.77/0.78/0.78/0.88/0.79</w:t>
            </w:r>
          </w:p>
        </w:tc>
        <w:tc>
          <w:tcPr>
            <w:tcW w:w="1129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0.68/65.16/66.30/65.70/84.94/67.71</w:t>
            </w:r>
          </w:p>
        </w:tc>
      </w:tr>
      <w:tr w:rsidR="00865CF5">
        <w:trPr>
          <w:trHeight w:val="277"/>
          <w:tblHeader/>
        </w:trPr>
        <w:tc>
          <w:tcPr>
            <w:tcW w:w="557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</w:p>
        </w:tc>
        <w:tc>
          <w:tcPr>
            <w:tcW w:w="425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ubic</w:t>
            </w:r>
          </w:p>
        </w:tc>
        <w:tc>
          <w:tcPr>
            <w:tcW w:w="475" w:type="pct"/>
            <w:vAlign w:val="center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97391.0</w:t>
            </w:r>
          </w:p>
        </w:tc>
        <w:tc>
          <w:tcPr>
            <w:tcW w:w="378" w:type="pct"/>
            <w:vAlign w:val="center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97564.0</w:t>
            </w:r>
          </w:p>
        </w:tc>
        <w:tc>
          <w:tcPr>
            <w:tcW w:w="1089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52/19.42/17.50/16.11/20.00/8.93/12.49</w:t>
            </w:r>
          </w:p>
        </w:tc>
        <w:tc>
          <w:tcPr>
            <w:tcW w:w="947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6/0.76/0.79/0.77/0.75/0.86/0.75</w:t>
            </w:r>
          </w:p>
        </w:tc>
        <w:tc>
          <w:tcPr>
            <w:tcW w:w="1129" w:type="pct"/>
          </w:tcPr>
          <w:p w:rsidR="00865CF5" w:rsidRDefault="0003675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92/62.37/68.31/65.75/61.09/80.40/60.00</w:t>
            </w:r>
          </w:p>
        </w:tc>
      </w:tr>
    </w:tbl>
    <w:p w:rsidR="00865CF5" w:rsidRDefault="0003675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ported are: the number of latent class considered, the polynomial form of the model, the maximum Log-</w:t>
      </w:r>
      <w:proofErr w:type="gramStart"/>
      <w:r>
        <w:rPr>
          <w:rFonts w:ascii="Times New Roman" w:hAnsi="Times New Roman" w:cs="Times New Roman"/>
          <w:sz w:val="18"/>
          <w:szCs w:val="18"/>
        </w:rPr>
        <w:t>Likelihood ,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the Bayesian information Criterion (BIC), and for models with 2 or more classes, the a-posteriori classification of subjects in each class (</w:t>
      </w:r>
      <w:r>
        <w:rPr>
          <w:rFonts w:ascii="Times New Roman" w:hAnsi="Times New Roman" w:cs="Times New Roman"/>
          <w:sz w:val="18"/>
          <w:szCs w:val="18"/>
        </w:rPr>
        <w:t xml:space="preserve">%), the mean of posterior probabilities in each latent class, and the % of subjects classified in each class with a posterior probability above 0.7. </w:t>
      </w:r>
    </w:p>
    <w:p w:rsidR="00865CF5" w:rsidRDefault="00036753">
      <w:pPr>
        <w:widowControl/>
        <w:jc w:val="left"/>
      </w:pPr>
      <w:r>
        <w:br w:type="page"/>
      </w:r>
    </w:p>
    <w:p w:rsidR="00865CF5" w:rsidRDefault="00865CF5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276"/>
      </w:tblGrid>
      <w:tr w:rsidR="00865CF5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0" w:type="auto"/>
              <w:tblInd w:w="93" w:type="dxa"/>
              <w:tblLook w:val="04A0" w:firstRow="1" w:lastRow="0" w:firstColumn="1" w:lastColumn="0" w:noHBand="0" w:noVBand="1"/>
            </w:tblPr>
            <w:tblGrid>
              <w:gridCol w:w="2506"/>
              <w:gridCol w:w="1366"/>
              <w:gridCol w:w="1951"/>
              <w:gridCol w:w="1911"/>
              <w:gridCol w:w="2191"/>
              <w:gridCol w:w="1386"/>
              <w:gridCol w:w="1656"/>
            </w:tblGrid>
            <w:tr w:rsidR="00865CF5">
              <w:trPr>
                <w:trHeight w:val="468"/>
              </w:trPr>
              <w:tc>
                <w:tcPr>
                  <w:tcW w:w="0" w:type="auto"/>
                  <w:gridSpan w:val="7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b/>
                      <w:kern w:val="0"/>
                      <w:sz w:val="18"/>
                      <w:szCs w:val="18"/>
                    </w:rPr>
                    <w:t>Supplementary Table 2.</w:t>
                  </w:r>
                  <w:r>
                    <w:rPr>
                      <w:rFonts w:ascii="Times New Roman" w:eastAsia="SimSun" w:hAnsi="Times New Roman" w:cs="Times New Roman" w:hint="eastAsia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he associations of SBP trajectories with adverse maternal outcomes</w:t>
                  </w:r>
                </w:p>
              </w:tc>
            </w:tr>
            <w:tr w:rsidR="00865CF5">
              <w:trPr>
                <w:trHeight w:val="468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Maternal 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outcom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ow-stab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ow delayed-increasin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ow reverse-increasin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edium reverse-increasin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edium-stab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igh-stable</w:t>
                  </w:r>
                </w:p>
              </w:tc>
            </w:tr>
            <w:tr w:rsidR="00865CF5">
              <w:trPr>
                <w:trHeight w:val="468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rajectory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4</w:t>
                  </w:r>
                </w:p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n=389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rajectory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1</w:t>
                  </w:r>
                </w:p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n=152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rajectory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2</w:t>
                  </w:r>
                </w:p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n=445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rajectory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3</w:t>
                  </w:r>
                </w:p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n=335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rajectory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5</w:t>
                  </w:r>
                </w:p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n=440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rajectory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6</w:t>
                  </w:r>
                </w:p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n=2729)</w:t>
                  </w:r>
                </w:p>
              </w:tc>
            </w:tr>
            <w:tr w:rsidR="00865CF5">
              <w:trPr>
                <w:trHeight w:val="46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estational hypertension (n, 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 (0.53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7 (1.28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05 (6.12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 (0.39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0 (1.14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7 (13.08%)</w:t>
                  </w:r>
                </w:p>
              </w:tc>
            </w:tr>
            <w:tr w:rsidR="00865CF5">
              <w:trPr>
                <w:trHeight w:val="46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odel 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0 (reference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37 (0.58-3.2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35 (1.90-5.9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.84 (9.95-28.5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97 (1.67-5.3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.91 (23.15-65.39)</w:t>
                  </w:r>
                </w:p>
              </w:tc>
            </w:tr>
            <w:tr w:rsidR="00865CF5">
              <w:trPr>
                <w:trHeight w:val="46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odel 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0 (reference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.42 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0.52-3.8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34 (1.72-6.4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.25 (9.35-31.8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8 (1.25-4.9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.56 (19.90-67.17)</w:t>
                  </w:r>
                </w:p>
              </w:tc>
            </w:tr>
            <w:tr w:rsidR="00865CF5">
              <w:trPr>
                <w:trHeight w:val="46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odel 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0 (reference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70 (0.63-4.6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15 (0.58-2.2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FF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kern w:val="0"/>
                      <w:sz w:val="18"/>
                      <w:szCs w:val="18"/>
                    </w:rPr>
                    <w:t>3.16 (1.66-6.0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7 (0.53-2.1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28 (2.76-10.10)</w:t>
                  </w:r>
                </w:p>
              </w:tc>
            </w:tr>
            <w:tr w:rsidR="00865CF5">
              <w:trPr>
                <w:trHeight w:val="46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reeclampsia/</w:t>
                  </w: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clampsia</w:t>
                  </w:r>
                  <w:proofErr w:type="spellEnd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(n, 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 (0.66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 (0.63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30 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0.89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 (0.64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 (1.04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 (1.58%)</w:t>
                  </w:r>
                </w:p>
              </w:tc>
            </w:tr>
            <w:tr w:rsidR="00865CF5">
              <w:trPr>
                <w:trHeight w:val="46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odel 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0 (reference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2 (0.49-2.1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98 (0.57-1.6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40 (0.82-2.3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63 (1.00-2.6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8 (1.51-4.07)</w:t>
                  </w:r>
                </w:p>
              </w:tc>
            </w:tr>
            <w:tr w:rsidR="00865CF5">
              <w:trPr>
                <w:trHeight w:val="46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odel 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0 (reference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37 (0.63-2.9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7 (0.59-1.9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52 (0.84-2.7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72 (0.99-3.0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17 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1.21-3.90)</w:t>
                  </w:r>
                </w:p>
              </w:tc>
            </w:tr>
            <w:tr w:rsidR="00865CF5">
              <w:trPr>
                <w:trHeight w:val="46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odel 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0 (reference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50 (0.69-3.2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1 (0.43-1.5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93 (0.47-1.8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36 (0.76-2.4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23 (0.60-2.53)</w:t>
                  </w:r>
                </w:p>
              </w:tc>
            </w:tr>
            <w:tr w:rsidR="00865CF5">
              <w:trPr>
                <w:trHeight w:val="468"/>
              </w:trPr>
              <w:tc>
                <w:tcPr>
                  <w:tcW w:w="0" w:type="auto"/>
                  <w:gridSpan w:val="7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odel 1 was unadjusted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;</w:t>
                  </w:r>
                </w:p>
              </w:tc>
            </w:tr>
            <w:tr w:rsidR="00865CF5">
              <w:trPr>
                <w:trHeight w:val="468"/>
              </w:trPr>
              <w:tc>
                <w:tcPr>
                  <w:tcW w:w="0" w:type="auto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 xml:space="preserve">Model 2 was adjusted for maternal age at delivery (in years, continuous), early pregnancy BMI (Kg/m2, 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ontinuous), gestation, parity, presence of GDM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;</w:t>
                  </w:r>
                </w:p>
              </w:tc>
            </w:tr>
            <w:tr w:rsidR="00865CF5">
              <w:trPr>
                <w:trHeight w:val="468"/>
              </w:trPr>
              <w:tc>
                <w:tcPr>
                  <w:tcW w:w="0" w:type="auto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65CF5" w:rsidRDefault="00036753">
                  <w:pPr>
                    <w:widowControl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Model 3 was additionally controlled for SBP (mmHg, continuous) at the first </w:t>
                  </w:r>
                  <w:proofErr w:type="gram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visit, and SBP measurement times (continuous)</w:t>
                  </w:r>
                  <w:proofErr w:type="gramEnd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during pregnancy, based on model 2.</w:t>
                  </w:r>
                </w:p>
              </w:tc>
            </w:tr>
          </w:tbl>
          <w:p w:rsidR="00865CF5" w:rsidRDefault="00865CF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865CF5" w:rsidRDefault="00865CF5"/>
    <w:p w:rsidR="00865CF5" w:rsidRDefault="00036753">
      <w:pPr>
        <w:widowControl/>
        <w:jc w:val="left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63"/>
        <w:gridCol w:w="1423"/>
        <w:gridCol w:w="2064"/>
        <w:gridCol w:w="1976"/>
        <w:gridCol w:w="2279"/>
        <w:gridCol w:w="1639"/>
        <w:gridCol w:w="1930"/>
      </w:tblGrid>
      <w:tr w:rsidR="00865CF5">
        <w:trPr>
          <w:trHeight w:val="567"/>
        </w:trPr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lastRenderedPageBreak/>
              <w:t>Supplementary Table 3.</w:t>
            </w: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 xml:space="preserve"> The associations of SBP trajectories with adverse fetal outcomes.</w:t>
            </w:r>
          </w:p>
        </w:tc>
      </w:tr>
      <w:tr w:rsidR="00865CF5">
        <w:trPr>
          <w:trHeight w:val="720"/>
        </w:trPr>
        <w:tc>
          <w:tcPr>
            <w:tcW w:w="10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etal outcomes</w:t>
            </w:r>
          </w:p>
        </w:tc>
        <w:tc>
          <w:tcPr>
            <w:tcW w:w="5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w-stable</w:t>
            </w:r>
          </w:p>
        </w:tc>
        <w:tc>
          <w:tcPr>
            <w:tcW w:w="7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w delayed-increasing</w:t>
            </w:r>
          </w:p>
        </w:tc>
        <w:tc>
          <w:tcPr>
            <w:tcW w:w="6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w reverse-increasing</w:t>
            </w:r>
          </w:p>
        </w:tc>
        <w:tc>
          <w:tcPr>
            <w:tcW w:w="8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reverse-increasing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-stable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igh-stable</w:t>
            </w:r>
          </w:p>
        </w:tc>
      </w:tr>
      <w:tr w:rsidR="00865CF5">
        <w:trPr>
          <w:trHeight w:val="300"/>
        </w:trPr>
        <w:tc>
          <w:tcPr>
            <w:tcW w:w="10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65CF5" w:rsidRDefault="00865CF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rajecto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4</w:t>
            </w:r>
          </w:p>
          <w:p w:rsidR="00865CF5" w:rsidRDefault="000367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n=3893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rajecto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  <w:p w:rsidR="00865CF5" w:rsidRDefault="000367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n=1521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rajecto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</w:p>
          <w:p w:rsidR="00865CF5" w:rsidRDefault="000367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n=4454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rajecto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3</w:t>
            </w:r>
          </w:p>
          <w:p w:rsidR="00865CF5" w:rsidRDefault="000367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n=3352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rajecto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5</w:t>
            </w:r>
          </w:p>
          <w:p w:rsidR="00865CF5" w:rsidRDefault="000367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n=4404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rajecto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6</w:t>
            </w:r>
          </w:p>
          <w:p w:rsidR="00865CF5" w:rsidRDefault="000367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n=2729)</w:t>
            </w:r>
          </w:p>
        </w:tc>
      </w:tr>
      <w:tr w:rsidR="00865CF5">
        <w:trPr>
          <w:trHeight w:val="7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e-term delivery (&lt;37) (n, 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 (4.01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6 (4.85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7 (5.58%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0 (3.85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4 (5.31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5 (6.78%)</w:t>
            </w:r>
          </w:p>
        </w:tc>
      </w:tr>
      <w:tr w:rsidR="00865CF5">
        <w:trPr>
          <w:trHeight w:val="48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4 (0.77-1.4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7 (1.03-1.5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7 (1.18-1.8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0 (1.14-1.7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2 (1.46-2.26)</w:t>
            </w:r>
          </w:p>
        </w:tc>
      </w:tr>
      <w:tr w:rsidR="00865CF5">
        <w:trPr>
          <w:trHeight w:val="48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4 (0.76-1.4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8 (1.03-1.6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7 (1.08-1.7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6 (1.09-1.7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3 (1.28-2.07)</w:t>
            </w:r>
          </w:p>
        </w:tc>
      </w:tr>
      <w:tr w:rsidR="00865CF5">
        <w:trPr>
          <w:trHeight w:val="48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4 (0.68-1.3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5 (0.91-1.4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9 (0.97-1.7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2 (1.03-1.6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2 (1.12-2.07)</w:t>
            </w:r>
          </w:p>
        </w:tc>
      </w:tr>
      <w:tr w:rsidR="00865CF5">
        <w:trPr>
          <w:trHeight w:val="48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 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5 (0.68-1.3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5 (0.91-1.4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9 (0.98-1.7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1 (1.03-1.6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3 (1.12-2.08)</w:t>
            </w:r>
          </w:p>
        </w:tc>
      </w:tr>
      <w:tr w:rsidR="00865CF5">
        <w:trPr>
          <w:trHeight w:val="7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arly-term delivery (37-38) (n, 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1 (34.91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91 (37.97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7 (38.39%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53 (32.19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97 (36.26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1 (38.88%)</w:t>
            </w:r>
          </w:p>
        </w:tc>
      </w:tr>
      <w:tr w:rsidR="00865CF5">
        <w:trPr>
          <w:trHeight w:val="48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3 (1.00-1.2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9 (1.18-1.41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1 (1.19-1.4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0 (1.09-1.3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4 (1.21-1.48)</w:t>
            </w:r>
          </w:p>
        </w:tc>
      </w:tr>
      <w:tr w:rsidR="00865CF5">
        <w:trPr>
          <w:trHeight w:val="48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4 (1.00-1.3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5 (1.23-1.49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7 (1.23-1.5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2 (1.10-1.3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9 (1.24-1.56)</w:t>
            </w:r>
          </w:p>
        </w:tc>
      </w:tr>
      <w:tr w:rsidR="00865CF5">
        <w:trPr>
          <w:trHeight w:val="48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1 (0.97-1.2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6 (1.13-1.4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6 (1.11-1.4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8 (1.06-1.3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6 (1.10-1.46)</w:t>
            </w:r>
          </w:p>
        </w:tc>
      </w:tr>
      <w:tr w:rsidR="00865CF5">
        <w:trPr>
          <w:trHeight w:val="48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odel 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2 (0.97-1.2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5 (1.12-1.39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7 (1.12-1.4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7 (1.05-1.3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0 (1.13-1.50)</w:t>
            </w:r>
          </w:p>
        </w:tc>
      </w:tr>
      <w:tr w:rsidR="00865CF5">
        <w:trPr>
          <w:trHeight w:val="7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all for gestational age (n, 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0 (11.18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6 (9.79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7 (10.95%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1 (9.02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7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8.61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3 (10.37%)</w:t>
            </w:r>
          </w:p>
        </w:tc>
      </w:tr>
      <w:tr w:rsidR="00865CF5">
        <w:trPr>
          <w:trHeight w:val="48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7 (1.05-1.5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0 (0.95-1.2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4 (1.06-1.4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5 (0.82-1.1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7 (0.99-1.38)</w:t>
            </w:r>
          </w:p>
        </w:tc>
      </w:tr>
      <w:tr w:rsidR="00865CF5">
        <w:trPr>
          <w:trHeight w:val="48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4 (0.93-1.4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7 (0.91-1.2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1 (1.11-1.5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9 (0.93-1.2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2 (1.27-1.82)</w:t>
            </w:r>
          </w:p>
        </w:tc>
      </w:tr>
      <w:tr w:rsidR="00865CF5">
        <w:trPr>
          <w:trHeight w:val="48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reference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5 (0.93-1.4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 (0.84-1.18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8 (0.96-1.4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4 (0.87-1.2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4 (1.08-1.68)</w:t>
            </w:r>
          </w:p>
        </w:tc>
      </w:tr>
      <w:tr w:rsidR="00865CF5">
        <w:trPr>
          <w:trHeight w:val="48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 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4 (0.93-1.4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1 (0.85-1.2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7 (0.96-1.4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5 (0.89-1.2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2 (1.06-1.65)</w:t>
            </w:r>
          </w:p>
        </w:tc>
      </w:tr>
      <w:tr w:rsidR="00865CF5">
        <w:trPr>
          <w:trHeight w:val="7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w birth weight (n, 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 (1.45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 (2.67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 (2.51%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 (2.18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 (2.29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 (3.41%)</w:t>
            </w:r>
          </w:p>
        </w:tc>
      </w:tr>
      <w:tr w:rsidR="00865CF5">
        <w:trPr>
          <w:trHeight w:val="48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6 (0.41-1.0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3 (0.93-1.63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5 (0.85-1.5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5 (0.79-1.4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8 (1.17-2.13)</w:t>
            </w:r>
          </w:p>
        </w:tc>
      </w:tr>
      <w:tr w:rsidR="00865CF5">
        <w:trPr>
          <w:trHeight w:val="48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 (0.38-1.0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6 (0.94-1.69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6 (0.84-1.6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3 (0.83-1.5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6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21-2.33)</w:t>
            </w:r>
          </w:p>
        </w:tc>
      </w:tr>
      <w:tr w:rsidR="00865CF5">
        <w:trPr>
          <w:trHeight w:val="48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7 (0.34-0.9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6 (0.84-1.59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1 (0.76-1.6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9 (0.78-1.5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2 (1.07-2.45)</w:t>
            </w:r>
          </w:p>
        </w:tc>
      </w:tr>
      <w:tr w:rsidR="00865CF5">
        <w:trPr>
          <w:trHeight w:val="492"/>
        </w:trPr>
        <w:tc>
          <w:tcPr>
            <w:tcW w:w="10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 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7 (0.34-0.94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6 (0.84-1.59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1 (0.75-1.63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9 (0.78-1.51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4 (1.08-2.48)</w:t>
            </w:r>
          </w:p>
        </w:tc>
      </w:tr>
      <w:tr w:rsidR="00865CF5">
        <w:trPr>
          <w:trHeight w:val="288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odel 1 wa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adjust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;</w:t>
            </w:r>
          </w:p>
        </w:tc>
      </w:tr>
      <w:tr w:rsidR="00865CF5">
        <w:trPr>
          <w:trHeight w:val="28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 2 was adjusted for maternal age at delivery (in years, continuous), early pregnancy BMI (Kg/m2, continuous), gestation, parity, presence of GD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;</w:t>
            </w:r>
          </w:p>
        </w:tc>
      </w:tr>
      <w:tr w:rsidR="00865CF5">
        <w:trPr>
          <w:trHeight w:val="28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odel 3 was additionally controlled for SBP (mmHg, continuous) at the first visit, and SB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asurement times (continuous) during pregnancy, based on model 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;</w:t>
            </w:r>
          </w:p>
          <w:p w:rsidR="00865CF5" w:rsidRDefault="0003675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odel 4 was additionally controlled for infant 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x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boys, girls) and presence of hypertensive disorders in pregnancy (including GH, PE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clamps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, on the basis of Model 3.</w:t>
            </w:r>
          </w:p>
          <w:p w:rsidR="00865CF5" w:rsidRDefault="00865CF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865CF5" w:rsidRDefault="00036753">
      <w:r>
        <w:lastRenderedPageBreak/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174"/>
      </w:tblGrid>
      <w:tr w:rsidR="00865CF5">
        <w:trPr>
          <w:trHeight w:val="288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770"/>
              <w:gridCol w:w="2634"/>
              <w:gridCol w:w="2031"/>
              <w:gridCol w:w="989"/>
              <w:gridCol w:w="293"/>
              <w:gridCol w:w="1901"/>
              <w:gridCol w:w="989"/>
              <w:gridCol w:w="293"/>
              <w:gridCol w:w="2069"/>
              <w:gridCol w:w="989"/>
            </w:tblGrid>
            <w:tr w:rsidR="00865CF5">
              <w:trPr>
                <w:trHeight w:val="567"/>
              </w:trPr>
              <w:tc>
                <w:tcPr>
                  <w:tcW w:w="0" w:type="auto"/>
                  <w:gridSpan w:val="10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b/>
                      <w:kern w:val="0"/>
                      <w:sz w:val="18"/>
                      <w:szCs w:val="18"/>
                    </w:rPr>
                    <w:lastRenderedPageBreak/>
                    <w:t>Supplement</w:t>
                  </w:r>
                  <w:r>
                    <w:rPr>
                      <w:rFonts w:ascii="Times New Roman" w:eastAsia="SimSun" w:hAnsi="Times New Roman" w:cs="Times New Roman" w:hint="eastAsia"/>
                      <w:b/>
                      <w:kern w:val="0"/>
                      <w:sz w:val="18"/>
                      <w:szCs w:val="18"/>
                    </w:rPr>
                    <w:t xml:space="preserve">ary Table </w:t>
                  </w:r>
                  <w:r>
                    <w:rPr>
                      <w:rFonts w:ascii="Times New Roman" w:eastAsia="SimSun" w:hAnsi="Times New Roman" w:cs="Times New Roman"/>
                      <w:b/>
                      <w:kern w:val="0"/>
                      <w:sz w:val="18"/>
                      <w:szCs w:val="18"/>
                    </w:rPr>
                    <w:t>4</w:t>
                  </w:r>
                  <w:r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21"/>
                    </w:rPr>
                    <w:t>.</w:t>
                  </w:r>
                  <w:r>
                    <w:rPr>
                      <w:sz w:val="18"/>
                    </w:rPr>
                    <w:t xml:space="preserve"> 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Reclassification and Discrimination Statistics of adverse maternal and perinatal outcomes based on 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SBP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 trajectory</w:t>
                  </w:r>
                </w:p>
              </w:tc>
            </w:tr>
            <w:tr w:rsidR="00865CF5">
              <w:trPr>
                <w:trHeight w:val="567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Clinical outcomes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Model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C statistic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　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 Continuous NRI, %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eastAsia="SimSu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eastAsia="SimSun" w:hAnsi="Times New Roman"/>
                      <w:kern w:val="0"/>
                      <w:sz w:val="18"/>
                      <w:szCs w:val="21"/>
                    </w:rPr>
                    <w:t xml:space="preserve">　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IDI, %</w:t>
                  </w:r>
                </w:p>
              </w:tc>
            </w:tr>
            <w:tr w:rsidR="00865CF5">
              <w:trPr>
                <w:trHeight w:val="567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Estimate (95% CI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i/>
                      <w:iCs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i/>
                      <w:iCs/>
                      <w:kern w:val="0"/>
                      <w:sz w:val="18"/>
                      <w:szCs w:val="21"/>
                    </w:rPr>
                    <w:t>P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 val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i/>
                      <w:iCs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i/>
                      <w:iCs/>
                      <w:kern w:val="0"/>
                      <w:sz w:val="18"/>
                      <w:szCs w:val="21"/>
                    </w:rPr>
                    <w:t xml:space="preserve">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Estimate (95% CI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i/>
                      <w:iCs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i/>
                      <w:iCs/>
                      <w:kern w:val="0"/>
                      <w:sz w:val="18"/>
                      <w:szCs w:val="21"/>
                    </w:rPr>
                    <w:t>P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 value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eastAsia="SimSu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Estimate (95% CI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i/>
                      <w:iCs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i/>
                      <w:iCs/>
                      <w:kern w:val="0"/>
                      <w:sz w:val="18"/>
                      <w:szCs w:val="21"/>
                    </w:rPr>
                    <w:t>P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 value</w:t>
                  </w:r>
                </w:p>
              </w:tc>
            </w:tr>
            <w:tr w:rsidR="00865CF5">
              <w:trPr>
                <w:trHeight w:val="567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G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Model 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835 (0.818 to 0.85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eastAsia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Reference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eastAsia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Reference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</w:tr>
            <w:tr w:rsidR="00865CF5">
              <w:trPr>
                <w:trHeight w:val="567"/>
              </w:trPr>
              <w:tc>
                <w:tcPr>
                  <w:tcW w:w="0" w:type="auto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eastAsia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Model 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3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+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 xml:space="preserve"> trajectory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 categori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859 (0.844 to 0.87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1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4.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2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5 (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0.53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 to 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0.68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2.98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 (0.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002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 to 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0.01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00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3</w:t>
                  </w:r>
                </w:p>
              </w:tc>
            </w:tr>
            <w:tr w:rsidR="00865CF5">
              <w:trPr>
                <w:trHeight w:val="567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PT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Model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 xml:space="preserve"> 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833 (0.823 to 0.84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eastAsia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Reference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eastAsia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Reference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</w:tr>
            <w:tr w:rsidR="00865CF5">
              <w:trPr>
                <w:trHeight w:val="567"/>
              </w:trPr>
              <w:tc>
                <w:tcPr>
                  <w:tcW w:w="0" w:type="auto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eastAsia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Model 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4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+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 xml:space="preserve"> trajectory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 categori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834 (0.824 to 0.84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1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4.76 (0.09 to 0.22)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2.63 (0.0002 to 0.002)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00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9</w:t>
                  </w:r>
                </w:p>
              </w:tc>
            </w:tr>
            <w:tr w:rsidR="00865CF5">
              <w:trPr>
                <w:trHeight w:val="567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ET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Model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 xml:space="preserve"> 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665 (0.657 to 0.67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eastAsia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Reference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eastAsia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Reference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</w:tr>
            <w:tr w:rsidR="00865CF5">
              <w:trPr>
                <w:trHeight w:val="567"/>
              </w:trPr>
              <w:tc>
                <w:tcPr>
                  <w:tcW w:w="0" w:type="auto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eastAsia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Model 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4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+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 xml:space="preserve"> trajectory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 categori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666 (0.658 to 0.67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0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2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.8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3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 (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0.01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 to 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0.07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)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 xml:space="preserve">4.36 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(0.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001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 to 0.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002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&lt;0.001</w:t>
                  </w:r>
                </w:p>
              </w:tc>
            </w:tr>
            <w:tr w:rsidR="00865CF5">
              <w:trPr>
                <w:trHeight w:val="567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SG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Model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 xml:space="preserve"> 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655 (0.642 to 0.66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eastAsia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Reference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eastAsia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Reference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</w:tr>
            <w:tr w:rsidR="00865CF5">
              <w:trPr>
                <w:trHeight w:val="567"/>
              </w:trPr>
              <w:tc>
                <w:tcPr>
                  <w:tcW w:w="0" w:type="auto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eastAsia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Model 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4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+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 xml:space="preserve"> trajectory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 categori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657 (0.643 to 0.67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1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3.12 (0.03 to 0.13)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00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2.94 (0.0002 to 0.001)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003</w:t>
                  </w:r>
                </w:p>
              </w:tc>
            </w:tr>
            <w:tr w:rsidR="00865CF5">
              <w:trPr>
                <w:trHeight w:val="567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LBW</w:t>
                  </w:r>
                </w:p>
                <w:p w:rsidR="00865CF5" w:rsidRDefault="00036753">
                  <w:pPr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Model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 xml:space="preserve"> 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665 (0.657 to 0.65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eastAsia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Reference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left"/>
                    <w:rPr>
                      <w:rFonts w:ascii="Times New Roman" w:eastAsia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Reference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</w:tr>
            <w:tr w:rsidR="00865CF5">
              <w:trPr>
                <w:trHeight w:val="567"/>
              </w:trPr>
              <w:tc>
                <w:tcPr>
                  <w:tcW w:w="0" w:type="auto"/>
                  <w:vMerge/>
                  <w:tcBorders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865CF5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Model 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>4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+</w:t>
                  </w:r>
                  <w:r>
                    <w:rPr>
                      <w:rFonts w:ascii="Times New Roman" w:hAnsi="Times New Roman" w:hint="eastAsia"/>
                      <w:kern w:val="0"/>
                      <w:sz w:val="18"/>
                      <w:szCs w:val="21"/>
                    </w:rPr>
                    <w:t xml:space="preserve"> trajectory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 categori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666 (0.658 to 0.67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0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3.59 (0.08 to 0.26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00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2.77 (0.0004 to 0.00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0.006</w:t>
                  </w:r>
                </w:p>
              </w:tc>
            </w:tr>
            <w:tr w:rsidR="00865CF5">
              <w:trPr>
                <w:trHeight w:val="567"/>
              </w:trPr>
              <w:tc>
                <w:tcPr>
                  <w:tcW w:w="0" w:type="auto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</w:pP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 xml:space="preserve">NRI, net reclassification improvement; IDI, integrated discrimination 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index; CI, confidence interval; GH, g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estational hypertension; ETD, early-term delivery; PTD, pre-term delivery; SGA, 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small for gestational age; LBW, low birth weight</w:t>
                  </w:r>
                  <w:r>
                    <w:rPr>
                      <w:rFonts w:ascii="Times New Roman" w:hAnsi="Times New Roman"/>
                      <w:kern w:val="0"/>
                      <w:sz w:val="18"/>
                      <w:szCs w:val="21"/>
                    </w:rPr>
                    <w:t>.</w:t>
                  </w:r>
                </w:p>
              </w:tc>
            </w:tr>
            <w:tr w:rsidR="00865CF5">
              <w:trPr>
                <w:trHeight w:val="567"/>
              </w:trPr>
              <w:tc>
                <w:tcPr>
                  <w:tcW w:w="0" w:type="auto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865CF5" w:rsidRDefault="00036753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lastRenderedPageBreak/>
                    <w:t xml:space="preserve">Model 3 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 xml:space="preserve">included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maternal age at delivery (in years, continuous), early pregnancy BMI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(Kg/m2, continuous), gestation, parity, presence of GDM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SBP (mmHg</w:t>
                  </w:r>
                  <w:r>
                    <w:rPr>
                      <w:rFonts w:ascii="Times New Roman" w:hAnsi="Times New Roman" w:cs="Times New Roman" w:hint="eastAsia"/>
                      <w:iCs/>
                      <w:sz w:val="18"/>
                      <w:szCs w:val="18"/>
                    </w:rPr>
                    <w:t>, continuous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) at the first visit, and SBP measurement 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times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(continuous) during pregnancy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;</w:t>
                  </w:r>
                </w:p>
                <w:p w:rsidR="00865CF5" w:rsidRDefault="00036753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Model 4 was additionally controlled for infant </w:t>
                  </w:r>
                  <w:proofErr w:type="gramStart"/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ex(</w:t>
                  </w:r>
                  <w:proofErr w:type="gramEnd"/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boys, girls) and presence of hypertensive disord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ers 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in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pregnancy (including GH, PE and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eclampsia</w:t>
                  </w:r>
                  <w:proofErr w:type="spellEnd"/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), on the basis of Model 3.</w:t>
                  </w:r>
                </w:p>
              </w:tc>
            </w:tr>
          </w:tbl>
          <w:p w:rsidR="00865CF5" w:rsidRDefault="00865CF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865CF5" w:rsidRDefault="00865CF5"/>
    <w:sectPr w:rsidR="00865CF5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6753" w:rsidRDefault="00036753">
      <w:pPr>
        <w:spacing w:after="0" w:line="240" w:lineRule="auto"/>
      </w:pPr>
      <w:r>
        <w:separator/>
      </w:r>
    </w:p>
  </w:endnote>
  <w:endnote w:type="continuationSeparator" w:id="0">
    <w:p w:rsidR="00036753" w:rsidRDefault="00036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1596815"/>
      <w:docPartObj>
        <w:docPartGallery w:val="AutoText"/>
      </w:docPartObj>
    </w:sdtPr>
    <w:sdtEndPr/>
    <w:sdtContent>
      <w:p w:rsidR="00865CF5" w:rsidRDefault="0003675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29F0" w:rsidRPr="006329F0">
          <w:rPr>
            <w:noProof/>
            <w:lang w:val="zh-CN"/>
          </w:rPr>
          <w:t>1</w:t>
        </w:r>
        <w:r>
          <w:fldChar w:fldCharType="end"/>
        </w:r>
      </w:p>
    </w:sdtContent>
  </w:sdt>
  <w:p w:rsidR="00865CF5" w:rsidRDefault="00865C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6753" w:rsidRDefault="00036753">
      <w:pPr>
        <w:spacing w:after="0" w:line="240" w:lineRule="auto"/>
      </w:pPr>
      <w:r>
        <w:separator/>
      </w:r>
    </w:p>
  </w:footnote>
  <w:footnote w:type="continuationSeparator" w:id="0">
    <w:p w:rsidR="00036753" w:rsidRDefault="000367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C8E"/>
    <w:rsid w:val="000169CC"/>
    <w:rsid w:val="00031574"/>
    <w:rsid w:val="00036753"/>
    <w:rsid w:val="000B39F3"/>
    <w:rsid w:val="000C6DC4"/>
    <w:rsid w:val="00111DD4"/>
    <w:rsid w:val="00130C8E"/>
    <w:rsid w:val="001466D6"/>
    <w:rsid w:val="00174888"/>
    <w:rsid w:val="00296DF4"/>
    <w:rsid w:val="00346427"/>
    <w:rsid w:val="003A0330"/>
    <w:rsid w:val="0049600D"/>
    <w:rsid w:val="00555E64"/>
    <w:rsid w:val="00587A8A"/>
    <w:rsid w:val="005D1CB9"/>
    <w:rsid w:val="006329F0"/>
    <w:rsid w:val="00755BFE"/>
    <w:rsid w:val="00790AC0"/>
    <w:rsid w:val="00865CF5"/>
    <w:rsid w:val="008E0A83"/>
    <w:rsid w:val="009021A3"/>
    <w:rsid w:val="00B258F2"/>
    <w:rsid w:val="00B77C67"/>
    <w:rsid w:val="00C1621B"/>
    <w:rsid w:val="00ED66B9"/>
    <w:rsid w:val="00F631DE"/>
    <w:rsid w:val="00F9364A"/>
    <w:rsid w:val="729E5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styleId="NoSpacing">
    <w:name w:val="No Spacing"/>
    <w:uiPriority w:val="1"/>
    <w:qFormat/>
    <w:pPr>
      <w:widowControl w:val="0"/>
      <w:jc w:val="both"/>
    </w:pPr>
    <w:rPr>
      <w:kern w:val="2"/>
      <w:sz w:val="21"/>
      <w:szCs w:val="22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styleId="NoSpacing">
    <w:name w:val="No Spacing"/>
    <w:uiPriority w:val="1"/>
    <w:qFormat/>
    <w:pPr>
      <w:widowControl w:val="0"/>
      <w:jc w:val="both"/>
    </w:pPr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57</Words>
  <Characters>660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Estrellado, Arvin</cp:lastModifiedBy>
  <cp:revision>2</cp:revision>
  <dcterms:created xsi:type="dcterms:W3CDTF">2021-01-28T04:13:00Z</dcterms:created>
  <dcterms:modified xsi:type="dcterms:W3CDTF">2021-01-28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